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13325" w:type="dxa"/>
        <w:tblLook w:val="04A0" w:firstRow="1" w:lastRow="0" w:firstColumn="1" w:lastColumn="0" w:noHBand="0" w:noVBand="1"/>
      </w:tblPr>
      <w:tblGrid>
        <w:gridCol w:w="1406"/>
        <w:gridCol w:w="1065"/>
        <w:gridCol w:w="1073"/>
        <w:gridCol w:w="2000"/>
        <w:gridCol w:w="1134"/>
        <w:gridCol w:w="1134"/>
        <w:gridCol w:w="1418"/>
        <w:gridCol w:w="1134"/>
        <w:gridCol w:w="2976"/>
      </w:tblGrid>
      <w:tr w:rsidR="00C87311" w:rsidRPr="00C87311" w14:paraId="1869700F" w14:textId="77777777" w:rsidTr="00C87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hideMark/>
          </w:tcPr>
          <w:p w14:paraId="7989695B" w14:textId="77777777" w:rsidR="00C87311" w:rsidRPr="00C87311" w:rsidRDefault="00C87311" w:rsidP="00C87311">
            <w:pPr>
              <w:rPr>
                <w:rFonts w:ascii="Times New Roman" w:eastAsia="Times New Roman" w:hAnsi="Times New Roman" w:cs="Times New Roman"/>
                <w:sz w:val="16"/>
                <w:szCs w:val="24"/>
                <w:lang w:eastAsia="en-CA"/>
              </w:rPr>
            </w:pPr>
          </w:p>
        </w:tc>
        <w:tc>
          <w:tcPr>
            <w:tcW w:w="2123" w:type="dxa"/>
            <w:gridSpan w:val="2"/>
            <w:noWrap/>
            <w:hideMark/>
          </w:tcPr>
          <w:p w14:paraId="279BB0CF" w14:textId="77777777" w:rsidR="00C87311" w:rsidRPr="00C87311" w:rsidRDefault="00C87311" w:rsidP="00C87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election bias</w:t>
            </w:r>
          </w:p>
        </w:tc>
        <w:tc>
          <w:tcPr>
            <w:tcW w:w="2000" w:type="dxa"/>
            <w:noWrap/>
            <w:hideMark/>
          </w:tcPr>
          <w:p w14:paraId="1ADACCA5" w14:textId="77777777" w:rsidR="00C87311" w:rsidRPr="00C87311" w:rsidRDefault="00C87311" w:rsidP="001A4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Performance bias</w:t>
            </w:r>
          </w:p>
        </w:tc>
        <w:tc>
          <w:tcPr>
            <w:tcW w:w="2268" w:type="dxa"/>
            <w:gridSpan w:val="2"/>
            <w:noWrap/>
            <w:hideMark/>
          </w:tcPr>
          <w:p w14:paraId="56E98871" w14:textId="77777777" w:rsidR="00C87311" w:rsidRPr="00C87311" w:rsidRDefault="00C87311" w:rsidP="00C87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Detection bias</w:t>
            </w:r>
          </w:p>
        </w:tc>
        <w:tc>
          <w:tcPr>
            <w:tcW w:w="2552" w:type="dxa"/>
            <w:gridSpan w:val="2"/>
            <w:noWrap/>
            <w:hideMark/>
          </w:tcPr>
          <w:p w14:paraId="58244139" w14:textId="77777777" w:rsidR="00C87311" w:rsidRPr="00C87311" w:rsidRDefault="00C87311" w:rsidP="00C873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Attrition bias</w:t>
            </w:r>
          </w:p>
        </w:tc>
        <w:tc>
          <w:tcPr>
            <w:tcW w:w="2976" w:type="dxa"/>
            <w:noWrap/>
            <w:hideMark/>
          </w:tcPr>
          <w:p w14:paraId="01E71050" w14:textId="77777777" w:rsidR="00C87311" w:rsidRPr="00C87311" w:rsidRDefault="00C87311" w:rsidP="001A43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Reporting bias</w:t>
            </w:r>
          </w:p>
        </w:tc>
      </w:tr>
      <w:tr w:rsidR="00C87311" w:rsidRPr="00C87311" w14:paraId="04231806" w14:textId="77777777" w:rsidTr="00C87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hideMark/>
          </w:tcPr>
          <w:p w14:paraId="1FFC9C43" w14:textId="77777777" w:rsidR="00C87311" w:rsidRPr="001A4369" w:rsidRDefault="00C87311" w:rsidP="00C87311">
            <w:pP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1A4369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tudy, Year</w:t>
            </w:r>
          </w:p>
        </w:tc>
        <w:tc>
          <w:tcPr>
            <w:tcW w:w="1065" w:type="dxa"/>
            <w:hideMark/>
          </w:tcPr>
          <w:p w14:paraId="39037249" w14:textId="77777777" w:rsidR="00C87311" w:rsidRPr="001A4369" w:rsidRDefault="00C87311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</w:pPr>
            <w:r w:rsidRPr="001A4369"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  <w:t xml:space="preserve">Random sequence generation </w:t>
            </w:r>
          </w:p>
        </w:tc>
        <w:tc>
          <w:tcPr>
            <w:tcW w:w="1058" w:type="dxa"/>
            <w:hideMark/>
          </w:tcPr>
          <w:p w14:paraId="544419FC" w14:textId="77777777" w:rsidR="00C87311" w:rsidRPr="001A4369" w:rsidRDefault="00C87311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</w:pPr>
            <w:r w:rsidRPr="001A4369"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  <w:t>Allocation concealment</w:t>
            </w:r>
          </w:p>
        </w:tc>
        <w:tc>
          <w:tcPr>
            <w:tcW w:w="2000" w:type="dxa"/>
            <w:hideMark/>
          </w:tcPr>
          <w:p w14:paraId="53A5AC9E" w14:textId="77777777" w:rsidR="00C87311" w:rsidRPr="001A4369" w:rsidRDefault="00C87311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</w:pPr>
            <w:r w:rsidRPr="001A4369"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  <w:t>Blinding of participants and personnel</w:t>
            </w:r>
          </w:p>
        </w:tc>
        <w:tc>
          <w:tcPr>
            <w:tcW w:w="1134" w:type="dxa"/>
            <w:hideMark/>
          </w:tcPr>
          <w:p w14:paraId="15DBFB99" w14:textId="7790161D" w:rsidR="00C87311" w:rsidRPr="001A4369" w:rsidRDefault="00C87311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</w:pPr>
            <w:r w:rsidRPr="001A4369"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  <w:t>Blinding of outcome assessment (mortality)</w:t>
            </w:r>
          </w:p>
        </w:tc>
        <w:tc>
          <w:tcPr>
            <w:tcW w:w="1134" w:type="dxa"/>
            <w:hideMark/>
          </w:tcPr>
          <w:p w14:paraId="334FDA06" w14:textId="77777777" w:rsidR="00C87311" w:rsidRPr="001A4369" w:rsidRDefault="00C87311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</w:pPr>
            <w:r w:rsidRPr="001A4369"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  <w:t>Blinding of outcome assessment (progression events)</w:t>
            </w:r>
          </w:p>
        </w:tc>
        <w:tc>
          <w:tcPr>
            <w:tcW w:w="1418" w:type="dxa"/>
            <w:hideMark/>
          </w:tcPr>
          <w:p w14:paraId="196BEFEC" w14:textId="22AF24A3" w:rsidR="00C87311" w:rsidRPr="001A4369" w:rsidRDefault="00C87311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</w:pPr>
            <w:r w:rsidRPr="001A4369"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  <w:t>Incomplete outcome data (mortality)</w:t>
            </w:r>
          </w:p>
        </w:tc>
        <w:tc>
          <w:tcPr>
            <w:tcW w:w="1134" w:type="dxa"/>
            <w:hideMark/>
          </w:tcPr>
          <w:p w14:paraId="5CDFFF1C" w14:textId="77777777" w:rsidR="00C87311" w:rsidRPr="001A4369" w:rsidRDefault="00C87311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</w:pPr>
            <w:r w:rsidRPr="001A4369"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  <w:t>Incomplete outcome data (progression events)</w:t>
            </w:r>
          </w:p>
        </w:tc>
        <w:tc>
          <w:tcPr>
            <w:tcW w:w="2976" w:type="dxa"/>
            <w:hideMark/>
          </w:tcPr>
          <w:p w14:paraId="184AAEDD" w14:textId="77777777" w:rsidR="00C87311" w:rsidRPr="001A4369" w:rsidRDefault="00C87311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</w:pPr>
            <w:r w:rsidRPr="001A4369">
              <w:rPr>
                <w:rFonts w:ascii="Calibri" w:eastAsia="Times New Roman" w:hAnsi="Calibri" w:cs="Calibri"/>
                <w:b/>
                <w:color w:val="000000"/>
                <w:sz w:val="16"/>
                <w:lang w:eastAsia="en-CA"/>
              </w:rPr>
              <w:t xml:space="preserve">Selective reporting </w:t>
            </w:r>
          </w:p>
        </w:tc>
      </w:tr>
      <w:tr w:rsidR="00C87311" w:rsidRPr="00C87311" w14:paraId="0AAE0527" w14:textId="77777777" w:rsidTr="00C87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hideMark/>
          </w:tcPr>
          <w:p w14:paraId="515D5972" w14:textId="77777777" w:rsidR="00C87311" w:rsidRPr="00C87311" w:rsidRDefault="00C87311" w:rsidP="00C87311">
            <w:pP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proofErr w:type="spellStart"/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eckl</w:t>
            </w:r>
            <w:proofErr w:type="spellEnd"/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, 2017</w:t>
            </w:r>
          </w:p>
        </w:tc>
        <w:tc>
          <w:tcPr>
            <w:tcW w:w="1065" w:type="dxa"/>
            <w:noWrap/>
            <w:hideMark/>
          </w:tcPr>
          <w:p w14:paraId="053D5E42" w14:textId="77777777" w:rsidR="00C87311" w:rsidRPr="00C87311" w:rsidRDefault="00C87311" w:rsidP="00C87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sed minimization</w:t>
            </w:r>
          </w:p>
        </w:tc>
        <w:tc>
          <w:tcPr>
            <w:tcW w:w="1058" w:type="dxa"/>
            <w:noWrap/>
            <w:hideMark/>
          </w:tcPr>
          <w:p w14:paraId="1E55B669" w14:textId="5451F839" w:rsidR="00C87311" w:rsidRPr="00C87311" w:rsidRDefault="00C8768A" w:rsidP="00C87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000" w:type="dxa"/>
            <w:noWrap/>
            <w:hideMark/>
          </w:tcPr>
          <w:p w14:paraId="5943A8F8" w14:textId="77777777" w:rsidR="00C87311" w:rsidRPr="00C87311" w:rsidRDefault="00C87311" w:rsidP="00C87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Researchers and patients</w:t>
            </w:r>
          </w:p>
        </w:tc>
        <w:tc>
          <w:tcPr>
            <w:tcW w:w="1134" w:type="dxa"/>
            <w:noWrap/>
            <w:hideMark/>
          </w:tcPr>
          <w:p w14:paraId="13B60F3C" w14:textId="2CCBAF15" w:rsidR="00C87311" w:rsidRPr="00C87311" w:rsidRDefault="00C87311" w:rsidP="00C87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4A731BCE" w14:textId="621E36E8" w:rsidR="00C87311" w:rsidRPr="00C87311" w:rsidRDefault="00C8768A" w:rsidP="00C87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418" w:type="dxa"/>
            <w:noWrap/>
            <w:hideMark/>
          </w:tcPr>
          <w:p w14:paraId="3CFE91B7" w14:textId="3B60A6A4" w:rsidR="00C87311" w:rsidRPr="00C87311" w:rsidRDefault="00C8768A" w:rsidP="00C87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</w:t>
            </w:r>
            <w:r w:rsidR="00C87311"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imilar attrition in both groups</w:t>
            </w:r>
          </w:p>
        </w:tc>
        <w:tc>
          <w:tcPr>
            <w:tcW w:w="1134" w:type="dxa"/>
            <w:noWrap/>
            <w:hideMark/>
          </w:tcPr>
          <w:p w14:paraId="0D28F831" w14:textId="2EBE7F0E" w:rsidR="00C87311" w:rsidRPr="00C87311" w:rsidRDefault="00C8768A" w:rsidP="00C87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77C63A0D" w14:textId="2298E310" w:rsidR="00C87311" w:rsidRPr="00C87311" w:rsidRDefault="00C8768A" w:rsidP="00C87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Protocol not available, but the study </w:t>
            </w:r>
            <w:r w:rsidR="00C87311"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reports all expected outcomes</w:t>
            </w:r>
          </w:p>
        </w:tc>
      </w:tr>
      <w:tr w:rsidR="00C8768A" w:rsidRPr="00C87311" w14:paraId="08528B6C" w14:textId="77777777" w:rsidTr="00C87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hideMark/>
          </w:tcPr>
          <w:p w14:paraId="51086988" w14:textId="77777777" w:rsidR="00C8768A" w:rsidRPr="00C87311" w:rsidRDefault="00C8768A" w:rsidP="00C8768A">
            <w:pP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Lee, 2017</w:t>
            </w:r>
          </w:p>
        </w:tc>
        <w:tc>
          <w:tcPr>
            <w:tcW w:w="1065" w:type="dxa"/>
            <w:noWrap/>
            <w:hideMark/>
          </w:tcPr>
          <w:p w14:paraId="4AC5615E" w14:textId="3E86064A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058" w:type="dxa"/>
            <w:noWrap/>
            <w:hideMark/>
          </w:tcPr>
          <w:p w14:paraId="1135409F" w14:textId="075AF5EE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000" w:type="dxa"/>
            <w:noWrap/>
            <w:hideMark/>
          </w:tcPr>
          <w:p w14:paraId="42FCD5B3" w14:textId="055AC51F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D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id not mention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 if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the 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tudy was blinded</w:t>
            </w:r>
          </w:p>
        </w:tc>
        <w:tc>
          <w:tcPr>
            <w:tcW w:w="1134" w:type="dxa"/>
            <w:noWrap/>
            <w:hideMark/>
          </w:tcPr>
          <w:p w14:paraId="789F07DE" w14:textId="3EDE71EE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07FDD9AC" w14:textId="60BC7BCA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418" w:type="dxa"/>
            <w:noWrap/>
            <w:hideMark/>
          </w:tcPr>
          <w:p w14:paraId="30943F14" w14:textId="143C4C60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imilar attrition in both groups</w:t>
            </w:r>
          </w:p>
        </w:tc>
        <w:tc>
          <w:tcPr>
            <w:tcW w:w="1134" w:type="dxa"/>
            <w:noWrap/>
            <w:hideMark/>
          </w:tcPr>
          <w:p w14:paraId="4244A075" w14:textId="44584203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5DCC7933" w14:textId="2C751DD4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Protocol not available, but the study 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reports all expected outcomes</w:t>
            </w:r>
          </w:p>
        </w:tc>
      </w:tr>
      <w:tr w:rsidR="00C8768A" w:rsidRPr="00C87311" w14:paraId="5E3E3184" w14:textId="77777777" w:rsidTr="00C87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hideMark/>
          </w:tcPr>
          <w:p w14:paraId="61BB654E" w14:textId="77777777" w:rsidR="00C8768A" w:rsidRPr="00C87311" w:rsidRDefault="00C8768A" w:rsidP="00C8768A">
            <w:pP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El-</w:t>
            </w:r>
            <w:proofErr w:type="spellStart"/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Hamamsy</w:t>
            </w:r>
            <w:proofErr w:type="spellEnd"/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, 2016</w:t>
            </w:r>
          </w:p>
        </w:tc>
        <w:tc>
          <w:tcPr>
            <w:tcW w:w="1065" w:type="dxa"/>
            <w:noWrap/>
            <w:hideMark/>
          </w:tcPr>
          <w:p w14:paraId="6D2A4E94" w14:textId="773EF68C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058" w:type="dxa"/>
            <w:noWrap/>
            <w:hideMark/>
          </w:tcPr>
          <w:p w14:paraId="0B157D87" w14:textId="23B17ADC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000" w:type="dxa"/>
            <w:noWrap/>
            <w:hideMark/>
          </w:tcPr>
          <w:p w14:paraId="527D5DF6" w14:textId="1B3DD34D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D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id not mention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 if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the 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tudy was blinded</w:t>
            </w:r>
          </w:p>
        </w:tc>
        <w:tc>
          <w:tcPr>
            <w:tcW w:w="1134" w:type="dxa"/>
            <w:noWrap/>
            <w:hideMark/>
          </w:tcPr>
          <w:p w14:paraId="2E8A8FDE" w14:textId="15837BB7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14BE07E6" w14:textId="591ABA36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418" w:type="dxa"/>
            <w:noWrap/>
            <w:hideMark/>
          </w:tcPr>
          <w:p w14:paraId="5941CAA2" w14:textId="1774B82B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imilar attrition in both groups</w:t>
            </w:r>
          </w:p>
        </w:tc>
        <w:tc>
          <w:tcPr>
            <w:tcW w:w="1134" w:type="dxa"/>
            <w:noWrap/>
            <w:hideMark/>
          </w:tcPr>
          <w:p w14:paraId="4C079F03" w14:textId="07B66FAF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5B6C2116" w14:textId="6FFE2FCC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Protocol not available, but the study 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reports all expected outcomes</w:t>
            </w:r>
          </w:p>
        </w:tc>
      </w:tr>
      <w:tr w:rsidR="00C8768A" w:rsidRPr="00C87311" w14:paraId="313D359C" w14:textId="77777777" w:rsidTr="00C87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hideMark/>
          </w:tcPr>
          <w:p w14:paraId="12FE7DB5" w14:textId="77777777" w:rsidR="00C8768A" w:rsidRPr="00C87311" w:rsidRDefault="00C8768A" w:rsidP="00C8768A">
            <w:pP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Lim, 2015</w:t>
            </w:r>
          </w:p>
        </w:tc>
        <w:tc>
          <w:tcPr>
            <w:tcW w:w="1065" w:type="dxa"/>
            <w:noWrap/>
            <w:hideMark/>
          </w:tcPr>
          <w:p w14:paraId="482939AF" w14:textId="77777777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sed minimization</w:t>
            </w:r>
          </w:p>
        </w:tc>
        <w:tc>
          <w:tcPr>
            <w:tcW w:w="1058" w:type="dxa"/>
            <w:noWrap/>
            <w:hideMark/>
          </w:tcPr>
          <w:p w14:paraId="7096B980" w14:textId="4F883946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000" w:type="dxa"/>
            <w:noWrap/>
            <w:hideMark/>
          </w:tcPr>
          <w:p w14:paraId="615755EA" w14:textId="77777777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Researchers and patients</w:t>
            </w:r>
          </w:p>
        </w:tc>
        <w:tc>
          <w:tcPr>
            <w:tcW w:w="1134" w:type="dxa"/>
            <w:noWrap/>
            <w:hideMark/>
          </w:tcPr>
          <w:p w14:paraId="6E87D9EE" w14:textId="29D94E20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6CC07D30" w14:textId="7315954A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418" w:type="dxa"/>
            <w:noWrap/>
            <w:hideMark/>
          </w:tcPr>
          <w:p w14:paraId="2F8F92D9" w14:textId="286109D9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imilar attrition in both groups</w:t>
            </w:r>
          </w:p>
        </w:tc>
        <w:tc>
          <w:tcPr>
            <w:tcW w:w="1134" w:type="dxa"/>
            <w:noWrap/>
            <w:hideMark/>
          </w:tcPr>
          <w:p w14:paraId="320164C7" w14:textId="7AAC4711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7A83E6E1" w14:textId="1F03149B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Protocol not available, but the study 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reports all expected outcomes</w:t>
            </w:r>
          </w:p>
        </w:tc>
      </w:tr>
      <w:tr w:rsidR="00C8768A" w:rsidRPr="00C87311" w14:paraId="48687E90" w14:textId="77777777" w:rsidTr="00C87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hideMark/>
          </w:tcPr>
          <w:p w14:paraId="143E5C7E" w14:textId="77777777" w:rsidR="00C8768A" w:rsidRPr="00C87311" w:rsidRDefault="00C8768A" w:rsidP="00C8768A">
            <w:pP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Kim, 2014</w:t>
            </w:r>
          </w:p>
        </w:tc>
        <w:tc>
          <w:tcPr>
            <w:tcW w:w="1065" w:type="dxa"/>
            <w:noWrap/>
            <w:hideMark/>
          </w:tcPr>
          <w:p w14:paraId="376F17CE" w14:textId="36B6F2C0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058" w:type="dxa"/>
            <w:noWrap/>
            <w:hideMark/>
          </w:tcPr>
          <w:p w14:paraId="3BF0FEFF" w14:textId="3AD6DB47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000" w:type="dxa"/>
            <w:noWrap/>
            <w:hideMark/>
          </w:tcPr>
          <w:p w14:paraId="27734937" w14:textId="77777777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Researchers and patients</w:t>
            </w:r>
          </w:p>
        </w:tc>
        <w:tc>
          <w:tcPr>
            <w:tcW w:w="1134" w:type="dxa"/>
            <w:noWrap/>
            <w:hideMark/>
          </w:tcPr>
          <w:p w14:paraId="0CCC8EE3" w14:textId="06DE8816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1E924E05" w14:textId="2734CDAC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418" w:type="dxa"/>
            <w:noWrap/>
            <w:hideMark/>
          </w:tcPr>
          <w:p w14:paraId="6DC7C817" w14:textId="44231DE6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imilar attrition in both groups</w:t>
            </w:r>
          </w:p>
        </w:tc>
        <w:tc>
          <w:tcPr>
            <w:tcW w:w="1134" w:type="dxa"/>
            <w:noWrap/>
            <w:hideMark/>
          </w:tcPr>
          <w:p w14:paraId="245415FD" w14:textId="66A1A582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48DC59A9" w14:textId="38CF6719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Protocol not available, but the study 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reports all expected outcomes</w:t>
            </w:r>
          </w:p>
        </w:tc>
      </w:tr>
      <w:tr w:rsidR="00C87311" w:rsidRPr="00C87311" w14:paraId="0AB825F6" w14:textId="77777777" w:rsidTr="00C87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hideMark/>
          </w:tcPr>
          <w:p w14:paraId="6BCC2FCE" w14:textId="77777777" w:rsidR="00C87311" w:rsidRPr="00C87311" w:rsidRDefault="00C87311" w:rsidP="00C87311">
            <w:pP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Hong, 2014</w:t>
            </w:r>
          </w:p>
        </w:tc>
        <w:tc>
          <w:tcPr>
            <w:tcW w:w="1065" w:type="dxa"/>
            <w:noWrap/>
            <w:hideMark/>
          </w:tcPr>
          <w:p w14:paraId="1352D558" w14:textId="77777777" w:rsidR="00C87311" w:rsidRPr="00C87311" w:rsidRDefault="00C87311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sed minimization</w:t>
            </w:r>
          </w:p>
        </w:tc>
        <w:tc>
          <w:tcPr>
            <w:tcW w:w="1058" w:type="dxa"/>
            <w:noWrap/>
            <w:hideMark/>
          </w:tcPr>
          <w:p w14:paraId="6BCF4CD6" w14:textId="4D917906" w:rsidR="00C87311" w:rsidRPr="00C87311" w:rsidRDefault="00C8768A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000" w:type="dxa"/>
            <w:noWrap/>
            <w:hideMark/>
          </w:tcPr>
          <w:p w14:paraId="0AC38C9B" w14:textId="77777777" w:rsidR="00C87311" w:rsidRPr="00C87311" w:rsidRDefault="00C87311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Researchers and patients</w:t>
            </w:r>
          </w:p>
        </w:tc>
        <w:tc>
          <w:tcPr>
            <w:tcW w:w="1134" w:type="dxa"/>
            <w:noWrap/>
            <w:hideMark/>
          </w:tcPr>
          <w:p w14:paraId="0AF5C84A" w14:textId="75008E40" w:rsidR="00C87311" w:rsidRPr="00C87311" w:rsidRDefault="00C87311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12117848" w14:textId="0CC9019F" w:rsidR="00C87311" w:rsidRPr="00C87311" w:rsidRDefault="00C8768A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418" w:type="dxa"/>
            <w:noWrap/>
            <w:hideMark/>
          </w:tcPr>
          <w:p w14:paraId="43401AE1" w14:textId="152704FA" w:rsidR="00C87311" w:rsidRPr="00C87311" w:rsidRDefault="00C8768A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0D53F079" w14:textId="5648A294" w:rsidR="00C87311" w:rsidRPr="00C87311" w:rsidRDefault="00C8768A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nclear</w:t>
            </w:r>
          </w:p>
        </w:tc>
        <w:tc>
          <w:tcPr>
            <w:tcW w:w="2976" w:type="dxa"/>
            <w:noWrap/>
            <w:hideMark/>
          </w:tcPr>
          <w:p w14:paraId="683D176A" w14:textId="0D2D86DC" w:rsidR="00C87311" w:rsidRPr="00C87311" w:rsidRDefault="00C87311" w:rsidP="00C87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Protocol </w:t>
            </w:r>
            <w:r w:rsidR="00C8768A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available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, </w:t>
            </w:r>
            <w:r w:rsidR="00C8768A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expected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 outcomes reported</w:t>
            </w:r>
          </w:p>
        </w:tc>
      </w:tr>
      <w:tr w:rsidR="00C8768A" w:rsidRPr="00C87311" w14:paraId="5EE3FCE8" w14:textId="77777777" w:rsidTr="00C8768A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hideMark/>
          </w:tcPr>
          <w:p w14:paraId="559509C9" w14:textId="77777777" w:rsidR="00C8768A" w:rsidRPr="00C87311" w:rsidRDefault="00C8768A" w:rsidP="00C8768A">
            <w:pP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Hus, 2011</w:t>
            </w:r>
          </w:p>
        </w:tc>
        <w:tc>
          <w:tcPr>
            <w:tcW w:w="1065" w:type="dxa"/>
            <w:noWrap/>
            <w:hideMark/>
          </w:tcPr>
          <w:p w14:paraId="51A53F6E" w14:textId="693D89D0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058" w:type="dxa"/>
            <w:noWrap/>
            <w:hideMark/>
          </w:tcPr>
          <w:p w14:paraId="4B7F4FE1" w14:textId="49E03C7E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000" w:type="dxa"/>
            <w:noWrap/>
            <w:hideMark/>
          </w:tcPr>
          <w:p w14:paraId="6E283A4F" w14:textId="037C683C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D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id not mention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 if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the 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tudy was blinded</w:t>
            </w:r>
          </w:p>
        </w:tc>
        <w:tc>
          <w:tcPr>
            <w:tcW w:w="1134" w:type="dxa"/>
            <w:noWrap/>
            <w:hideMark/>
          </w:tcPr>
          <w:p w14:paraId="1851E528" w14:textId="00B2BE8D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18D0FE22" w14:textId="7FB981D2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418" w:type="dxa"/>
            <w:noWrap/>
            <w:hideMark/>
          </w:tcPr>
          <w:p w14:paraId="24B22696" w14:textId="0F149EDF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617EFFDD" w14:textId="43CEB0BB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602AA40A" w14:textId="2C0EFA21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Protocol not available, but the study 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reports all expected outcomes</w:t>
            </w:r>
          </w:p>
        </w:tc>
      </w:tr>
      <w:tr w:rsidR="00C8768A" w:rsidRPr="00C87311" w14:paraId="6609428B" w14:textId="77777777" w:rsidTr="00C87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hideMark/>
          </w:tcPr>
          <w:p w14:paraId="6B6A31FC" w14:textId="77777777" w:rsidR="00C8768A" w:rsidRPr="00C87311" w:rsidRDefault="00C8768A" w:rsidP="00C8768A">
            <w:pP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Han, 2011</w:t>
            </w:r>
          </w:p>
        </w:tc>
        <w:tc>
          <w:tcPr>
            <w:tcW w:w="1065" w:type="dxa"/>
            <w:noWrap/>
            <w:hideMark/>
          </w:tcPr>
          <w:p w14:paraId="640C8B5A" w14:textId="2F419182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058" w:type="dxa"/>
            <w:noWrap/>
            <w:hideMark/>
          </w:tcPr>
          <w:p w14:paraId="504AF0CF" w14:textId="7278A8EA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000" w:type="dxa"/>
            <w:noWrap/>
            <w:hideMark/>
          </w:tcPr>
          <w:p w14:paraId="66050B5D" w14:textId="586782C5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Open label</w:t>
            </w:r>
          </w:p>
        </w:tc>
        <w:tc>
          <w:tcPr>
            <w:tcW w:w="1134" w:type="dxa"/>
            <w:noWrap/>
            <w:hideMark/>
          </w:tcPr>
          <w:p w14:paraId="6A91EAA4" w14:textId="42F0DAE5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7AE37914" w14:textId="6BCC3EC7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418" w:type="dxa"/>
            <w:noWrap/>
            <w:hideMark/>
          </w:tcPr>
          <w:p w14:paraId="03A8FCDD" w14:textId="11A616D9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imilar attrition in both groups</w:t>
            </w:r>
          </w:p>
        </w:tc>
        <w:tc>
          <w:tcPr>
            <w:tcW w:w="1134" w:type="dxa"/>
            <w:noWrap/>
            <w:hideMark/>
          </w:tcPr>
          <w:p w14:paraId="04F962DC" w14:textId="036FF84D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6E524AB7" w14:textId="4F04F4C9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Protocol not available, but the study 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reports all expected outcomes</w:t>
            </w:r>
          </w:p>
        </w:tc>
      </w:tr>
      <w:tr w:rsidR="00C8768A" w:rsidRPr="00C87311" w14:paraId="099B45EB" w14:textId="77777777" w:rsidTr="00C87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hideMark/>
          </w:tcPr>
          <w:p w14:paraId="0C4AB646" w14:textId="77777777" w:rsidR="00C8768A" w:rsidRPr="00C87311" w:rsidRDefault="00C8768A" w:rsidP="00C8768A">
            <w:pP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proofErr w:type="spellStart"/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Konings</w:t>
            </w:r>
            <w:proofErr w:type="spellEnd"/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, 2010</w:t>
            </w:r>
          </w:p>
        </w:tc>
        <w:tc>
          <w:tcPr>
            <w:tcW w:w="1065" w:type="dxa"/>
            <w:noWrap/>
            <w:hideMark/>
          </w:tcPr>
          <w:p w14:paraId="293F64DC" w14:textId="6EC5A7ED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058" w:type="dxa"/>
            <w:noWrap/>
            <w:hideMark/>
          </w:tcPr>
          <w:p w14:paraId="000D2611" w14:textId="28EBE6D9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000" w:type="dxa"/>
            <w:noWrap/>
            <w:hideMark/>
          </w:tcPr>
          <w:p w14:paraId="1379FAFF" w14:textId="1FE4B29E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D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id not mention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 if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the 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tudy was blinded</w:t>
            </w:r>
          </w:p>
        </w:tc>
        <w:tc>
          <w:tcPr>
            <w:tcW w:w="1134" w:type="dxa"/>
            <w:noWrap/>
            <w:hideMark/>
          </w:tcPr>
          <w:p w14:paraId="499ED18B" w14:textId="02B980E9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6CD99EE0" w14:textId="1967C1FF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418" w:type="dxa"/>
            <w:noWrap/>
            <w:hideMark/>
          </w:tcPr>
          <w:p w14:paraId="73B0D5C8" w14:textId="19089523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134" w:type="dxa"/>
            <w:noWrap/>
            <w:hideMark/>
          </w:tcPr>
          <w:p w14:paraId="620654C3" w14:textId="4542B974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27EEA777" w14:textId="4204816A" w:rsidR="00C8768A" w:rsidRPr="00C87311" w:rsidRDefault="00C8768A" w:rsidP="00C87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Protocol not available, but the study 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reports all expected outcomes</w:t>
            </w:r>
          </w:p>
        </w:tc>
      </w:tr>
      <w:tr w:rsidR="00C8768A" w:rsidRPr="00C87311" w14:paraId="5E7811D9" w14:textId="77777777" w:rsidTr="00C87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noWrap/>
            <w:hideMark/>
          </w:tcPr>
          <w:p w14:paraId="24D5F900" w14:textId="77777777" w:rsidR="00C8768A" w:rsidRPr="00C87311" w:rsidRDefault="00C8768A" w:rsidP="00C8768A">
            <w:pP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proofErr w:type="spellStart"/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Kawata</w:t>
            </w:r>
            <w:proofErr w:type="spellEnd"/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, 2001</w:t>
            </w:r>
          </w:p>
        </w:tc>
        <w:tc>
          <w:tcPr>
            <w:tcW w:w="1065" w:type="dxa"/>
            <w:noWrap/>
            <w:hideMark/>
          </w:tcPr>
          <w:p w14:paraId="3FBE4A6B" w14:textId="037138E7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C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omputer program</w:t>
            </w:r>
          </w:p>
        </w:tc>
        <w:tc>
          <w:tcPr>
            <w:tcW w:w="1058" w:type="dxa"/>
            <w:noWrap/>
            <w:hideMark/>
          </w:tcPr>
          <w:p w14:paraId="0239C769" w14:textId="1C24A7A7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000" w:type="dxa"/>
            <w:noWrap/>
            <w:hideMark/>
          </w:tcPr>
          <w:p w14:paraId="7DA3C721" w14:textId="0DE12213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D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id not mention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 if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the 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tudy was blinded</w:t>
            </w:r>
          </w:p>
        </w:tc>
        <w:tc>
          <w:tcPr>
            <w:tcW w:w="1134" w:type="dxa"/>
            <w:noWrap/>
            <w:hideMark/>
          </w:tcPr>
          <w:p w14:paraId="0F1B41D7" w14:textId="20DE00A2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23B9A176" w14:textId="54243AB7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1418" w:type="dxa"/>
            <w:noWrap/>
            <w:hideMark/>
          </w:tcPr>
          <w:p w14:paraId="2373E2DE" w14:textId="150AFFE8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S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imilar attrition in both groups</w:t>
            </w:r>
          </w:p>
        </w:tc>
        <w:tc>
          <w:tcPr>
            <w:tcW w:w="1134" w:type="dxa"/>
            <w:noWrap/>
            <w:hideMark/>
          </w:tcPr>
          <w:p w14:paraId="2FD31E90" w14:textId="07AA1BBE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514851D4" w14:textId="2564EB29" w:rsidR="00C8768A" w:rsidRPr="00C87311" w:rsidRDefault="00C8768A" w:rsidP="00C87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 xml:space="preserve">Protocol not available, but the study </w:t>
            </w:r>
            <w:r w:rsidRPr="00C87311">
              <w:rPr>
                <w:rFonts w:ascii="Calibri" w:eastAsia="Times New Roman" w:hAnsi="Calibri" w:cs="Calibri"/>
                <w:color w:val="000000"/>
                <w:sz w:val="16"/>
                <w:lang w:eastAsia="en-CA"/>
              </w:rPr>
              <w:t>reports all expected outcomes</w:t>
            </w:r>
          </w:p>
        </w:tc>
      </w:tr>
    </w:tbl>
    <w:p w14:paraId="34DF3EC0" w14:textId="77777777" w:rsidR="00B70ECC" w:rsidRDefault="00B70ECC"/>
    <w:sectPr w:rsidR="00B70ECC" w:rsidSect="00C873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7c0NzI1sDA2M7CwMDZQ0lEKTi0uzszPAykwrgUA1Si+0iwAAAA="/>
  </w:docVars>
  <w:rsids>
    <w:rsidRoot w:val="00C87311"/>
    <w:rsid w:val="001A4369"/>
    <w:rsid w:val="001F2CE0"/>
    <w:rsid w:val="008E6C0F"/>
    <w:rsid w:val="00B70ECC"/>
    <w:rsid w:val="00C87311"/>
    <w:rsid w:val="00C8768A"/>
    <w:rsid w:val="00EB6819"/>
    <w:rsid w:val="00F24933"/>
    <w:rsid w:val="00F6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507BD"/>
  <w15:chartTrackingRefBased/>
  <w15:docId w15:val="{428B5D97-1348-41E7-9BA4-118BC9D6D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876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70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bdul Malik Farooqi</dc:creator>
  <cp:keywords/>
  <dc:description/>
  <cp:lastModifiedBy>Mohammed Abdul Malik Farooqi</cp:lastModifiedBy>
  <cp:revision>3</cp:revision>
  <dcterms:created xsi:type="dcterms:W3CDTF">2018-04-12T02:08:00Z</dcterms:created>
  <dcterms:modified xsi:type="dcterms:W3CDTF">2018-04-27T02:12:00Z</dcterms:modified>
</cp:coreProperties>
</file>